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A26A2" w14:textId="77777777" w:rsidR="0081202E" w:rsidRDefault="0081202E" w:rsidP="00F34868">
      <w:pPr>
        <w:jc w:val="both"/>
        <w:rPr>
          <w:lang w:val="en-US"/>
        </w:rPr>
      </w:pPr>
    </w:p>
    <w:tbl>
      <w:tblPr>
        <w:tblpPr w:leftFromText="141" w:rightFromText="141" w:vertAnchor="text" w:horzAnchor="margin" w:tblpY="119"/>
        <w:tblW w:w="98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4127"/>
        <w:gridCol w:w="4500"/>
      </w:tblGrid>
      <w:tr w:rsidR="0081202E" w:rsidRPr="00826411" w14:paraId="622FECDF" w14:textId="77777777" w:rsidTr="00710CB1">
        <w:trPr>
          <w:trHeight w:val="315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49065D" w14:textId="77777777" w:rsidR="0081202E" w:rsidRPr="00826411" w:rsidRDefault="0081202E" w:rsidP="00710CB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GENE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6251B" w14:textId="77777777" w:rsidR="0081202E" w:rsidRPr="00826411" w:rsidRDefault="0081202E" w:rsidP="00710CB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82641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>primer</w:t>
            </w:r>
            <w:proofErr w:type="gramEnd"/>
            <w:r w:rsidRPr="0082641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A5871" w14:textId="77777777" w:rsidR="0081202E" w:rsidRPr="00826411" w:rsidRDefault="0081202E" w:rsidP="00710CB1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2641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>primer reverse</w:t>
            </w:r>
          </w:p>
        </w:tc>
      </w:tr>
      <w:tr w:rsidR="0081202E" w:rsidRPr="00826411" w14:paraId="27D2FAD9" w14:textId="77777777" w:rsidTr="00710CB1">
        <w:trPr>
          <w:trHeight w:val="315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F10BC" w14:textId="77777777" w:rsidR="0081202E" w:rsidRPr="00826411" w:rsidRDefault="005C09F5" w:rsidP="00710CB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KRT19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1E173" w14:textId="77777777" w:rsidR="0081202E" w:rsidRPr="00826411" w:rsidRDefault="005C09F5" w:rsidP="00710CB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C09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CAGCGGTATTGAAGCCCA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42DADC" w14:textId="77777777" w:rsidR="0081202E" w:rsidRPr="00826411" w:rsidRDefault="005C09F5" w:rsidP="00710CB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bookmarkStart w:id="0" w:name="_GoBack"/>
            <w:r w:rsidRPr="005C09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GTAGGTGGCAATCTCCTGC</w:t>
            </w:r>
            <w:bookmarkEnd w:id="0"/>
          </w:p>
        </w:tc>
      </w:tr>
      <w:tr w:rsidR="0081202E" w:rsidRPr="00826411" w14:paraId="1739B8FD" w14:textId="77777777" w:rsidTr="00710CB1">
        <w:trPr>
          <w:trHeight w:val="315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EE10E6" w14:textId="77777777" w:rsidR="0081202E" w:rsidRPr="00826411" w:rsidRDefault="005C09F5" w:rsidP="00710CB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ERBB2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0B3EFE" w14:textId="77777777" w:rsidR="0081202E" w:rsidRPr="00826411" w:rsidRDefault="005C09F5" w:rsidP="00710CB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C09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AACTCACCTACCTGCCCA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7C5E48" w14:textId="77777777" w:rsidR="0081202E" w:rsidRPr="00826411" w:rsidRDefault="005C09F5" w:rsidP="00710CB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C09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ACCTGCCTCACTTGGTTGT</w:t>
            </w:r>
          </w:p>
        </w:tc>
      </w:tr>
      <w:tr w:rsidR="0081202E" w:rsidRPr="00826411" w14:paraId="1D88D81F" w14:textId="77777777" w:rsidTr="00710CB1">
        <w:trPr>
          <w:trHeight w:val="315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A8AAB" w14:textId="77777777" w:rsidR="0081202E" w:rsidRPr="00826411" w:rsidRDefault="005C09F5" w:rsidP="00710CB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ESR1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683E9" w14:textId="77777777" w:rsidR="0081202E" w:rsidRPr="00826411" w:rsidRDefault="005C09F5" w:rsidP="00710CB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C09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CTTGGACAGGAACCAGG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9F478D" w14:textId="77777777" w:rsidR="0081202E" w:rsidRPr="00826411" w:rsidRDefault="005C09F5" w:rsidP="00710CB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C09F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GATGTAGCCAGCAGCATGT</w:t>
            </w:r>
          </w:p>
        </w:tc>
      </w:tr>
      <w:tr w:rsidR="0081202E" w:rsidRPr="00826411" w14:paraId="4C1931B0" w14:textId="77777777" w:rsidTr="00710CB1">
        <w:trPr>
          <w:trHeight w:val="315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D7E652" w14:textId="77777777" w:rsidR="0081202E" w:rsidRPr="00907751" w:rsidRDefault="005C09F5" w:rsidP="00710CB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077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VIM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B8F16" w14:textId="77777777" w:rsidR="0081202E" w:rsidRPr="00907751" w:rsidRDefault="005C09F5" w:rsidP="00710CB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9077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GCTCGTCACCTTCGTGAA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9D1AC7" w14:textId="77777777" w:rsidR="0081202E" w:rsidRPr="00907751" w:rsidRDefault="005C09F5" w:rsidP="00710CB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9077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CAGAGAAATCCTGCTCTCCT</w:t>
            </w:r>
          </w:p>
        </w:tc>
      </w:tr>
      <w:tr w:rsidR="0081202E" w:rsidRPr="00826411" w14:paraId="2336E982" w14:textId="77777777" w:rsidTr="00710CB1">
        <w:trPr>
          <w:trHeight w:val="315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40E44" w14:textId="24EB7535" w:rsidR="0081202E" w:rsidRPr="00907751" w:rsidRDefault="00907751" w:rsidP="00710CB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077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RNA 18S5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F44509" w14:textId="77777777" w:rsidR="0081202E" w:rsidRPr="00907751" w:rsidRDefault="005C09F5" w:rsidP="00710CB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9077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TAACCCGTTGAACCCCAT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092756" w14:textId="77777777" w:rsidR="0081202E" w:rsidRPr="00907751" w:rsidRDefault="005C09F5" w:rsidP="00710CB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9077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CATCCAATCGGTAGTAGCG</w:t>
            </w:r>
          </w:p>
        </w:tc>
      </w:tr>
    </w:tbl>
    <w:p w14:paraId="0CA8DCD9" w14:textId="77777777" w:rsidR="0081202E" w:rsidRDefault="0081202E" w:rsidP="00F34868">
      <w:pPr>
        <w:jc w:val="both"/>
        <w:rPr>
          <w:lang w:val="en-US"/>
        </w:rPr>
      </w:pPr>
    </w:p>
    <w:sectPr w:rsidR="0081202E" w:rsidSect="00A67A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EA"/>
    <w:rsid w:val="000B5005"/>
    <w:rsid w:val="001500FC"/>
    <w:rsid w:val="001F0B64"/>
    <w:rsid w:val="005C09F5"/>
    <w:rsid w:val="005F3D14"/>
    <w:rsid w:val="0060230B"/>
    <w:rsid w:val="00723906"/>
    <w:rsid w:val="0081202E"/>
    <w:rsid w:val="00893962"/>
    <w:rsid w:val="00907751"/>
    <w:rsid w:val="009351CB"/>
    <w:rsid w:val="0097644C"/>
    <w:rsid w:val="00A67A50"/>
    <w:rsid w:val="00AD3685"/>
    <w:rsid w:val="00B9399F"/>
    <w:rsid w:val="00C66F49"/>
    <w:rsid w:val="00CC36AB"/>
    <w:rsid w:val="00EF77EA"/>
    <w:rsid w:val="00F34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F891F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A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deltesto">
    <w:name w:val="corpo del testo"/>
    <w:basedOn w:val="Normal"/>
    <w:rsid w:val="0081202E"/>
    <w:pPr>
      <w:spacing w:before="240" w:after="240" w:line="360" w:lineRule="auto"/>
      <w:jc w:val="center"/>
    </w:pPr>
    <w:rPr>
      <w:rFonts w:ascii="Arial" w:eastAsia="Times New Roman" w:hAnsi="Arial" w:cs="Times New Roman"/>
      <w:noProof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A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deltesto">
    <w:name w:val="corpo del testo"/>
    <w:basedOn w:val="Normal"/>
    <w:rsid w:val="0081202E"/>
    <w:pPr>
      <w:spacing w:before="240" w:after="240" w:line="360" w:lineRule="auto"/>
      <w:jc w:val="center"/>
    </w:pPr>
    <w:rPr>
      <w:rFonts w:ascii="Arial" w:eastAsia="Times New Roman" w:hAnsi="Arial" w:cs="Times New Roman"/>
      <w:noProof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y</dc:creator>
  <cp:keywords/>
  <dc:description/>
  <cp:lastModifiedBy>Antonio Paolo Beltrami</cp:lastModifiedBy>
  <cp:revision>4</cp:revision>
  <dcterms:created xsi:type="dcterms:W3CDTF">2015-08-11T09:07:00Z</dcterms:created>
  <dcterms:modified xsi:type="dcterms:W3CDTF">2015-08-11T09:44:00Z</dcterms:modified>
</cp:coreProperties>
</file>